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487" w:type="dxa"/>
        <w:tblLook w:val="04A0"/>
      </w:tblPr>
      <w:tblGrid>
        <w:gridCol w:w="1147"/>
        <w:gridCol w:w="946"/>
        <w:gridCol w:w="1984"/>
        <w:gridCol w:w="1276"/>
        <w:gridCol w:w="1134"/>
      </w:tblGrid>
      <w:tr w:rsidR="00AF02C9" w:rsidRPr="00810068" w:rsidTr="00AF02C9">
        <w:trPr>
          <w:trHeight w:hRule="exact" w:val="702"/>
        </w:trPr>
        <w:tc>
          <w:tcPr>
            <w:tcW w:w="6487" w:type="dxa"/>
            <w:gridSpan w:val="5"/>
            <w:noWrap/>
            <w:hideMark/>
          </w:tcPr>
          <w:p w:rsidR="00AF02C9" w:rsidRPr="00AF02C9" w:rsidRDefault="00AF02C9" w:rsidP="00AF02C9">
            <w:pPr>
              <w:rPr>
                <w:b/>
              </w:rPr>
            </w:pPr>
            <w:r w:rsidRPr="00AF02C9">
              <w:rPr>
                <w:b/>
              </w:rPr>
              <w:t xml:space="preserve">Table </w:t>
            </w:r>
            <w:r w:rsidR="000513B3">
              <w:rPr>
                <w:b/>
              </w:rPr>
              <w:t>S</w:t>
            </w:r>
            <w:r w:rsidRPr="00AF02C9">
              <w:rPr>
                <w:b/>
              </w:rPr>
              <w:t>2. Clonal complexes and sequence types found in the carriage pneumococcal collection, stratified by serotype.</w:t>
            </w:r>
          </w:p>
        </w:tc>
      </w:tr>
      <w:tr w:rsidR="00810068" w:rsidRPr="00810068" w:rsidTr="00CF0BD9">
        <w:trPr>
          <w:trHeight w:hRule="exact" w:val="301"/>
        </w:trPr>
        <w:tc>
          <w:tcPr>
            <w:tcW w:w="1147" w:type="dxa"/>
            <w:noWrap/>
            <w:hideMark/>
          </w:tcPr>
          <w:p w:rsidR="00810068" w:rsidRPr="00810068" w:rsidRDefault="00810068"/>
        </w:tc>
        <w:tc>
          <w:tcPr>
            <w:tcW w:w="946" w:type="dxa"/>
          </w:tcPr>
          <w:p w:rsidR="00810068" w:rsidRPr="00810068" w:rsidRDefault="00810068" w:rsidP="00B1330C"/>
        </w:tc>
        <w:tc>
          <w:tcPr>
            <w:tcW w:w="1984" w:type="dxa"/>
          </w:tcPr>
          <w:p w:rsidR="00810068" w:rsidRPr="00810068" w:rsidRDefault="00810068" w:rsidP="00B1330C"/>
        </w:tc>
        <w:tc>
          <w:tcPr>
            <w:tcW w:w="1276" w:type="dxa"/>
          </w:tcPr>
          <w:p w:rsidR="00810068" w:rsidRPr="00810068" w:rsidRDefault="00810068" w:rsidP="00B1330C"/>
        </w:tc>
        <w:tc>
          <w:tcPr>
            <w:tcW w:w="1134" w:type="dxa"/>
            <w:noWrap/>
            <w:hideMark/>
          </w:tcPr>
          <w:p w:rsidR="00810068" w:rsidRPr="00810068" w:rsidRDefault="00810068"/>
        </w:tc>
      </w:tr>
      <w:tr w:rsidR="00810068" w:rsidRPr="00810068" w:rsidTr="00CF0BD9">
        <w:trPr>
          <w:trHeight w:hRule="exact" w:val="675"/>
        </w:trPr>
        <w:tc>
          <w:tcPr>
            <w:tcW w:w="1147" w:type="dxa"/>
            <w:tcBorders>
              <w:bottom w:val="single" w:sz="4" w:space="0" w:color="auto"/>
            </w:tcBorders>
            <w:noWrap/>
            <w:hideMark/>
          </w:tcPr>
          <w:p w:rsidR="00810068" w:rsidRPr="00810068" w:rsidRDefault="00810068">
            <w:pPr>
              <w:rPr>
                <w:b/>
                <w:bCs/>
              </w:rPr>
            </w:pPr>
            <w:r>
              <w:rPr>
                <w:b/>
                <w:bCs/>
              </w:rPr>
              <w:t>Serotype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810068" w:rsidRPr="00810068" w:rsidRDefault="00810068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No. of isolat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10068" w:rsidRPr="00810068" w:rsidRDefault="00810068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Clonal comple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10068" w:rsidRPr="00810068" w:rsidRDefault="00810068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Sequence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810068" w:rsidRPr="00810068" w:rsidRDefault="00810068">
            <w:pPr>
              <w:rPr>
                <w:b/>
                <w:bCs/>
              </w:rPr>
            </w:pPr>
            <w:r>
              <w:rPr>
                <w:b/>
                <w:bCs/>
              </w:rPr>
              <w:t>No. of isolates</w:t>
            </w:r>
          </w:p>
        </w:tc>
      </w:tr>
      <w:tr w:rsidR="00810068" w:rsidRPr="00810068" w:rsidTr="00CF0BD9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810068" w:rsidRPr="00810068" w:rsidRDefault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810068" w:rsidRPr="00810068" w:rsidRDefault="00810068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10068" w:rsidRPr="00810068" w:rsidRDefault="002F11A3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10068" w:rsidRPr="00810068" w:rsidRDefault="002F11A3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810068" w:rsidRPr="00810068" w:rsidRDefault="002F11A3" w:rsidP="00810068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217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217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2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EC03BF" w:rsidRPr="00810068" w:rsidRDefault="00EC03BF" w:rsidP="00810068"/>
        </w:tc>
        <w:tc>
          <w:tcPr>
            <w:tcW w:w="946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984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276" w:type="dxa"/>
            <w:tcBorders>
              <w:bottom w:val="single" w:sz="4" w:space="0" w:color="auto"/>
            </w:tcBorders>
          </w:tcPr>
          <w:p w:rsidR="00EC03BF" w:rsidRPr="00810068" w:rsidRDefault="00EC03BF" w:rsidP="00B1330C">
            <w:r w:rsidRPr="00810068">
              <w:t>6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230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4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700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3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5937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458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EC03BF" w:rsidRPr="00810068" w:rsidRDefault="00EC03BF" w:rsidP="00810068"/>
        </w:tc>
        <w:tc>
          <w:tcPr>
            <w:tcW w:w="946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984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276" w:type="dxa"/>
            <w:tcBorders>
              <w:bottom w:val="single" w:sz="4" w:space="0" w:color="auto"/>
            </w:tcBorders>
          </w:tcPr>
          <w:p w:rsidR="00EC03BF" w:rsidRPr="00810068" w:rsidRDefault="00EC03BF" w:rsidP="00B1330C">
            <w:r w:rsidRPr="00810068">
              <w:t>4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4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246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4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853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3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5757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988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5342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2213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EC03BF" w:rsidRPr="00810068" w:rsidRDefault="00EC03BF" w:rsidP="00810068"/>
        </w:tc>
        <w:tc>
          <w:tcPr>
            <w:tcW w:w="946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984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276" w:type="dxa"/>
            <w:tcBorders>
              <w:bottom w:val="single" w:sz="4" w:space="0" w:color="auto"/>
            </w:tcBorders>
          </w:tcPr>
          <w:p w:rsidR="00EC03BF" w:rsidRPr="00810068" w:rsidRDefault="00EC03BF" w:rsidP="00B1330C">
            <w:r w:rsidRPr="00810068">
              <w:t>44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6A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01E5A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5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F106D9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F106D9" w:rsidRPr="00810068" w:rsidRDefault="00F106D9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F106D9" w:rsidRPr="00810068" w:rsidRDefault="00F106D9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F106D9" w:rsidRPr="00810068" w:rsidRDefault="00F106D9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499</w:t>
            </w:r>
          </w:p>
        </w:tc>
        <w:tc>
          <w:tcPr>
            <w:tcW w:w="1276" w:type="dxa"/>
          </w:tcPr>
          <w:p w:rsidR="00F106D9" w:rsidRPr="00810068" w:rsidRDefault="00F106D9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F106D9" w:rsidRPr="00810068" w:rsidRDefault="00F106D9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</w:tr>
      <w:tr w:rsidR="00F106D9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F106D9" w:rsidRPr="00810068" w:rsidRDefault="00F106D9" w:rsidP="000513B3"/>
        </w:tc>
        <w:tc>
          <w:tcPr>
            <w:tcW w:w="946" w:type="dxa"/>
          </w:tcPr>
          <w:p w:rsidR="00F106D9" w:rsidRPr="00810068" w:rsidRDefault="00F106D9" w:rsidP="000513B3"/>
        </w:tc>
        <w:tc>
          <w:tcPr>
            <w:tcW w:w="1984" w:type="dxa"/>
          </w:tcPr>
          <w:p w:rsidR="00F106D9" w:rsidRPr="00810068" w:rsidRDefault="00F106D9" w:rsidP="000513B3"/>
        </w:tc>
        <w:tc>
          <w:tcPr>
            <w:tcW w:w="1276" w:type="dxa"/>
          </w:tcPr>
          <w:p w:rsidR="00F106D9" w:rsidRPr="00810068" w:rsidRDefault="00F106D9" w:rsidP="000513B3">
            <w:r w:rsidRPr="00810068">
              <w:t>499</w:t>
            </w:r>
          </w:p>
        </w:tc>
        <w:tc>
          <w:tcPr>
            <w:tcW w:w="1134" w:type="dxa"/>
            <w:noWrap/>
            <w:hideMark/>
          </w:tcPr>
          <w:p w:rsidR="00F106D9" w:rsidRPr="00810068" w:rsidRDefault="00F106D9" w:rsidP="000513B3">
            <w:r w:rsidRPr="00810068">
              <w:t>13</w:t>
            </w:r>
          </w:p>
        </w:tc>
      </w:tr>
      <w:tr w:rsidR="00F106D9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F106D9" w:rsidRPr="00810068" w:rsidRDefault="00F106D9" w:rsidP="000513B3"/>
        </w:tc>
        <w:tc>
          <w:tcPr>
            <w:tcW w:w="946" w:type="dxa"/>
          </w:tcPr>
          <w:p w:rsidR="00F106D9" w:rsidRPr="00810068" w:rsidRDefault="00F106D9" w:rsidP="000513B3"/>
        </w:tc>
        <w:tc>
          <w:tcPr>
            <w:tcW w:w="1984" w:type="dxa"/>
          </w:tcPr>
          <w:p w:rsidR="00F106D9" w:rsidRPr="00810068" w:rsidRDefault="00F106D9" w:rsidP="000513B3"/>
        </w:tc>
        <w:tc>
          <w:tcPr>
            <w:tcW w:w="1276" w:type="dxa"/>
          </w:tcPr>
          <w:p w:rsidR="00F106D9" w:rsidRPr="00810068" w:rsidRDefault="00F106D9" w:rsidP="000513B3">
            <w:r w:rsidRPr="00810068">
              <w:t>5761</w:t>
            </w:r>
          </w:p>
        </w:tc>
        <w:tc>
          <w:tcPr>
            <w:tcW w:w="1134" w:type="dxa"/>
            <w:noWrap/>
            <w:hideMark/>
          </w:tcPr>
          <w:p w:rsidR="00F106D9" w:rsidRPr="00810068" w:rsidRDefault="00F106D9" w:rsidP="000513B3">
            <w:r w:rsidRPr="00810068">
              <w:t>1</w:t>
            </w:r>
          </w:p>
        </w:tc>
      </w:tr>
      <w:tr w:rsidR="00F106D9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F106D9" w:rsidRPr="00810068" w:rsidRDefault="00F106D9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F106D9" w:rsidRPr="00810068" w:rsidRDefault="00F106D9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F106D9" w:rsidRPr="00D01E5A" w:rsidRDefault="00F106D9" w:rsidP="000513B3">
            <w:pPr>
              <w:rPr>
                <w:bCs/>
              </w:rPr>
            </w:pPr>
          </w:p>
        </w:tc>
        <w:tc>
          <w:tcPr>
            <w:tcW w:w="1276" w:type="dxa"/>
          </w:tcPr>
          <w:p w:rsidR="00F106D9" w:rsidRPr="00D01E5A" w:rsidRDefault="00F106D9" w:rsidP="000513B3">
            <w:pPr>
              <w:rPr>
                <w:bCs/>
              </w:rPr>
            </w:pPr>
            <w:r w:rsidRPr="00D01E5A">
              <w:rPr>
                <w:bCs/>
              </w:rPr>
              <w:t>5941</w:t>
            </w:r>
          </w:p>
        </w:tc>
        <w:tc>
          <w:tcPr>
            <w:tcW w:w="1134" w:type="dxa"/>
            <w:noWrap/>
          </w:tcPr>
          <w:p w:rsidR="00F106D9" w:rsidRPr="00D01E5A" w:rsidRDefault="00F106D9" w:rsidP="000513B3">
            <w:pPr>
              <w:rPr>
                <w:bCs/>
              </w:rPr>
            </w:pPr>
            <w:r w:rsidRPr="00D01E5A">
              <w:rPr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914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4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5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0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62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  <w:bookmarkStart w:id="0" w:name="_GoBack"/>
        <w:bookmarkEnd w:id="0"/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86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3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7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21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4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35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928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936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294/6335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5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29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5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473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2285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3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81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329/5876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29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67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6098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2713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6097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54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85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752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52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7063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946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375/5938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59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6B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5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54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6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85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4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70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7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990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7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990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3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80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8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97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2713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5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2713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3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79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4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95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75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6107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6108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879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98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3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701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701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3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2779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2779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65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4368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4368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949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499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499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32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329/5876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78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927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6085/6115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6115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914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5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176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385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473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3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375/5938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53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7C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46/2054/5346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6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205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5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46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48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368/7053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53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8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2234/6051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22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9L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61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9N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3983/6485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39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9V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706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706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5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283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4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90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6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611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61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1871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63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4881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57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0A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52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8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852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8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55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329/5876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53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0B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52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852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59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0F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909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9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1A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752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8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843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56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52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68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933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940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4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45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4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902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840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6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99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44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39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6025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pPr>
              <w:tabs>
                <w:tab w:val="center" w:pos="1261"/>
              </w:tabs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53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2F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989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53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2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3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701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3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701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9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1144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2053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5337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EC03BF" w:rsidRPr="00810068" w:rsidRDefault="00EC03BF" w:rsidP="00810068"/>
        </w:tc>
        <w:tc>
          <w:tcPr>
            <w:tcW w:w="946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984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276" w:type="dxa"/>
            <w:tcBorders>
              <w:bottom w:val="single" w:sz="4" w:space="0" w:color="auto"/>
            </w:tcBorders>
          </w:tcPr>
          <w:p w:rsidR="00EC03BF" w:rsidRPr="00810068" w:rsidRDefault="00EC03BF" w:rsidP="00B1330C">
            <w:r w:rsidRPr="00810068">
              <w:t>61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4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63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9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842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17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6105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2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230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5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230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4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5369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5383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5948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1264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EC03BF" w:rsidRPr="00810068" w:rsidRDefault="00EC03BF" w:rsidP="00810068"/>
        </w:tc>
        <w:tc>
          <w:tcPr>
            <w:tcW w:w="946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984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276" w:type="dxa"/>
            <w:tcBorders>
              <w:bottom w:val="single" w:sz="4" w:space="0" w:color="auto"/>
            </w:tcBorders>
          </w:tcPr>
          <w:p w:rsidR="00EC03BF" w:rsidRPr="00810068" w:rsidRDefault="00EC03BF" w:rsidP="00B1330C">
            <w:r w:rsidRPr="00810068">
              <w:t>12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5A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902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8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991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3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2318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36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3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92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703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703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53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5B</w:t>
            </w:r>
            <w:r>
              <w:rPr>
                <w:b/>
                <w:bCs/>
              </w:rPr>
              <w:t>C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Pr="00810068">
              <w:rPr>
                <w:b/>
                <w:bCs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701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701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40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>
              <w:t>6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>
              <w:t>5922</w:t>
            </w:r>
          </w:p>
        </w:tc>
        <w:tc>
          <w:tcPr>
            <w:tcW w:w="1134" w:type="dxa"/>
            <w:noWrap/>
          </w:tcPr>
          <w:p w:rsidR="00D4299D" w:rsidRPr="00810068" w:rsidRDefault="00D4299D" w:rsidP="000513B3">
            <w: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6109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1264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126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89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7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71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400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902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840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36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484/5796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48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702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702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499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4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5F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41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6F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935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6116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250/5947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250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59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7F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1146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53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48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848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4934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53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8C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FB22B0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1381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FB22B0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1381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FB22B0" w:rsidP="000513B3">
            <w:r>
              <w:t>7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28/5067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50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9A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47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8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847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7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270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53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9B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368/7053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6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68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4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91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76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61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9F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7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44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7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84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3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268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39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0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67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5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85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51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63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77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925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929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930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939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2715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2715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7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66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931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6088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6111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2386/5760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6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2386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31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3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60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347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6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56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4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54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69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6101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6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41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59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71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942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6117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49/5343/5351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43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51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360/5762/6112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60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762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3518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3518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2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48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848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988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988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703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943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370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/>
        </w:tc>
        <w:tc>
          <w:tcPr>
            <w:tcW w:w="946" w:type="dxa"/>
          </w:tcPr>
          <w:p w:rsidR="00D4299D" w:rsidRPr="00810068" w:rsidRDefault="00D4299D" w:rsidP="000513B3"/>
        </w:tc>
        <w:tc>
          <w:tcPr>
            <w:tcW w:w="1984" w:type="dxa"/>
          </w:tcPr>
          <w:p w:rsidR="00D4299D" w:rsidRPr="00810068" w:rsidRDefault="00D4299D" w:rsidP="000513B3"/>
        </w:tc>
        <w:tc>
          <w:tcPr>
            <w:tcW w:w="1276" w:type="dxa"/>
          </w:tcPr>
          <w:p w:rsidR="00D4299D" w:rsidRPr="00810068" w:rsidRDefault="00D4299D" w:rsidP="000513B3">
            <w:r w:rsidRPr="00810068">
              <w:t>5365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752</w:t>
            </w:r>
          </w:p>
        </w:tc>
        <w:tc>
          <w:tcPr>
            <w:tcW w:w="1276" w:type="dxa"/>
          </w:tcPr>
          <w:p w:rsidR="00D4299D" w:rsidRPr="00810068" w:rsidRDefault="00D4299D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D4299D" w:rsidRPr="00810068" w:rsidRDefault="00D4299D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D4299D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D4299D" w:rsidRPr="00810068" w:rsidRDefault="00D4299D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D4299D" w:rsidRPr="00810068" w:rsidRDefault="00D4299D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D4299D" w:rsidRPr="00810068" w:rsidRDefault="00D4299D" w:rsidP="000513B3">
            <w:r w:rsidRPr="00810068">
              <w:t>8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D4299D" w:rsidRPr="00810068" w:rsidRDefault="00D4299D" w:rsidP="000513B3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0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702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7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702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3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5350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5392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2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EC03BF" w:rsidRPr="00810068" w:rsidRDefault="00EC03BF" w:rsidP="00810068"/>
        </w:tc>
        <w:tc>
          <w:tcPr>
            <w:tcW w:w="946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984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276" w:type="dxa"/>
            <w:tcBorders>
              <w:bottom w:val="single" w:sz="4" w:space="0" w:color="auto"/>
            </w:tcBorders>
          </w:tcPr>
          <w:p w:rsidR="00EC03BF" w:rsidRPr="00810068" w:rsidRDefault="00EC03BF" w:rsidP="00B1330C">
            <w:r w:rsidRPr="00810068">
              <w:t>57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1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177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4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1145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4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6451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EC03BF" w:rsidRPr="00810068" w:rsidRDefault="00EC03BF" w:rsidP="00810068"/>
        </w:tc>
        <w:tc>
          <w:tcPr>
            <w:tcW w:w="946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984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276" w:type="dxa"/>
            <w:tcBorders>
              <w:bottom w:val="single" w:sz="4" w:space="0" w:color="auto"/>
            </w:tcBorders>
          </w:tcPr>
          <w:p w:rsidR="00EC03BF" w:rsidRPr="00810068" w:rsidRDefault="00EC03BF" w:rsidP="00B1330C">
            <w:r w:rsidRPr="00810068">
              <w:t>59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3A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5366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5950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4894/6104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4894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48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5357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44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3A49FB" w:rsidRPr="00810068" w:rsidRDefault="003A49FB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3A49FB" w:rsidRPr="00810068" w:rsidRDefault="003A49FB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3A49FB" w:rsidRPr="00810068" w:rsidRDefault="003A49FB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3A49FB" w:rsidRPr="00810068" w:rsidRDefault="003A49FB" w:rsidP="000513B3">
            <w:r w:rsidRPr="00810068">
              <w:t>53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3B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370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5370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0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6099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4894/6104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4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4894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3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6104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490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3A49FB" w:rsidRPr="00810068" w:rsidRDefault="003A49FB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3A49FB" w:rsidRPr="00810068" w:rsidRDefault="003A49FB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3A49FB" w:rsidRPr="00810068" w:rsidRDefault="003A49FB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3A49FB" w:rsidRPr="00810068" w:rsidRDefault="003A49FB" w:rsidP="000513B3">
            <w:r w:rsidRPr="00810068">
              <w:t>4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3F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4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2714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0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2714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7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5382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5750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5945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988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7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988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6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2718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48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5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848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5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4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5388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5923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6100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6113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02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802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2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701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2069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44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5339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2713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3A49FB" w:rsidRPr="00810068" w:rsidRDefault="003A49FB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3A49FB" w:rsidRPr="00810068" w:rsidRDefault="003A49FB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3A49FB" w:rsidRPr="00810068" w:rsidRDefault="003A49FB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3A49FB" w:rsidRPr="00810068" w:rsidRDefault="003A49FB" w:rsidP="000513B3">
            <w:r w:rsidRPr="00810068">
              <w:t>537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4F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3A49FB" w:rsidRPr="00810068" w:rsidRDefault="00B11793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B11793" w:rsidRPr="00810068" w:rsidTr="00B11793">
        <w:trPr>
          <w:trHeight w:hRule="exact" w:val="301"/>
        </w:trPr>
        <w:tc>
          <w:tcPr>
            <w:tcW w:w="1147" w:type="dxa"/>
            <w:noWrap/>
          </w:tcPr>
          <w:p w:rsidR="00B11793" w:rsidRPr="00810068" w:rsidRDefault="00B11793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B11793" w:rsidRPr="00810068" w:rsidRDefault="00B11793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B11793" w:rsidRPr="00810068" w:rsidRDefault="00B11793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4888/5077</w:t>
            </w:r>
          </w:p>
        </w:tc>
        <w:tc>
          <w:tcPr>
            <w:tcW w:w="1276" w:type="dxa"/>
          </w:tcPr>
          <w:p w:rsidR="00B11793" w:rsidRPr="00810068" w:rsidRDefault="00B11793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B11793" w:rsidRPr="00810068" w:rsidRDefault="00B11793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</w:tr>
      <w:tr w:rsidR="00B11793" w:rsidRPr="00810068" w:rsidTr="00B11793">
        <w:trPr>
          <w:trHeight w:hRule="exact" w:val="301"/>
        </w:trPr>
        <w:tc>
          <w:tcPr>
            <w:tcW w:w="1147" w:type="dxa"/>
            <w:noWrap/>
          </w:tcPr>
          <w:p w:rsidR="00B11793" w:rsidRPr="00810068" w:rsidRDefault="00B11793" w:rsidP="000513B3"/>
        </w:tc>
        <w:tc>
          <w:tcPr>
            <w:tcW w:w="946" w:type="dxa"/>
          </w:tcPr>
          <w:p w:rsidR="00B11793" w:rsidRPr="00810068" w:rsidRDefault="00B11793" w:rsidP="000513B3"/>
        </w:tc>
        <w:tc>
          <w:tcPr>
            <w:tcW w:w="1984" w:type="dxa"/>
          </w:tcPr>
          <w:p w:rsidR="00B11793" w:rsidRPr="00810068" w:rsidRDefault="00B11793" w:rsidP="000513B3"/>
        </w:tc>
        <w:tc>
          <w:tcPr>
            <w:tcW w:w="1276" w:type="dxa"/>
          </w:tcPr>
          <w:p w:rsidR="00B11793" w:rsidRPr="00810068" w:rsidRDefault="00B11793" w:rsidP="000513B3">
            <w:r w:rsidRPr="00810068">
              <w:t>5077</w:t>
            </w:r>
          </w:p>
        </w:tc>
        <w:tc>
          <w:tcPr>
            <w:tcW w:w="1134" w:type="dxa"/>
            <w:noWrap/>
            <w:hideMark/>
          </w:tcPr>
          <w:p w:rsidR="00B11793" w:rsidRPr="00810068" w:rsidRDefault="00B11793" w:rsidP="000513B3">
            <w:r w:rsidRPr="00810068">
              <w:t>2</w:t>
            </w:r>
          </w:p>
        </w:tc>
      </w:tr>
      <w:tr w:rsidR="00B11793" w:rsidRPr="00810068" w:rsidTr="00B11793">
        <w:trPr>
          <w:trHeight w:hRule="exact" w:val="301"/>
        </w:trPr>
        <w:tc>
          <w:tcPr>
            <w:tcW w:w="1147" w:type="dxa"/>
            <w:noWrap/>
          </w:tcPr>
          <w:p w:rsidR="00B11793" w:rsidRPr="00810068" w:rsidRDefault="00B11793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B11793" w:rsidRPr="00810068" w:rsidRDefault="00B11793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B11793" w:rsidRPr="00810068" w:rsidRDefault="00B11793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2208</w:t>
            </w:r>
          </w:p>
        </w:tc>
        <w:tc>
          <w:tcPr>
            <w:tcW w:w="1276" w:type="dxa"/>
          </w:tcPr>
          <w:p w:rsidR="00B11793" w:rsidRPr="00810068" w:rsidRDefault="00B11793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B11793" w:rsidRPr="00810068" w:rsidRDefault="00B11793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B11793" w:rsidRPr="00810068" w:rsidTr="00B11793">
        <w:trPr>
          <w:trHeight w:hRule="exact" w:val="301"/>
        </w:trPr>
        <w:tc>
          <w:tcPr>
            <w:tcW w:w="1147" w:type="dxa"/>
            <w:noWrap/>
          </w:tcPr>
          <w:p w:rsidR="00B11793" w:rsidRPr="00810068" w:rsidRDefault="00B11793" w:rsidP="000513B3"/>
        </w:tc>
        <w:tc>
          <w:tcPr>
            <w:tcW w:w="946" w:type="dxa"/>
          </w:tcPr>
          <w:p w:rsidR="00B11793" w:rsidRPr="00810068" w:rsidRDefault="00B11793" w:rsidP="000513B3"/>
        </w:tc>
        <w:tc>
          <w:tcPr>
            <w:tcW w:w="1984" w:type="dxa"/>
          </w:tcPr>
          <w:p w:rsidR="00B11793" w:rsidRPr="00810068" w:rsidRDefault="00B11793" w:rsidP="000513B3"/>
        </w:tc>
        <w:tc>
          <w:tcPr>
            <w:tcW w:w="1276" w:type="dxa"/>
          </w:tcPr>
          <w:p w:rsidR="00B11793" w:rsidRPr="00810068" w:rsidRDefault="00B11793" w:rsidP="000513B3">
            <w:r w:rsidRPr="00810068">
              <w:t>2818</w:t>
            </w:r>
          </w:p>
        </w:tc>
        <w:tc>
          <w:tcPr>
            <w:tcW w:w="1134" w:type="dxa"/>
            <w:noWrap/>
            <w:hideMark/>
          </w:tcPr>
          <w:p w:rsidR="00B11793" w:rsidRPr="00810068" w:rsidRDefault="00B11793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8F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3A49FB" w:rsidRPr="00810068" w:rsidRDefault="003A49FB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3A49FB" w:rsidRPr="00810068" w:rsidRDefault="003A49FB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3A49FB" w:rsidRPr="00810068" w:rsidRDefault="003A49FB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3A49FB" w:rsidRPr="00810068" w:rsidRDefault="003A49FB" w:rsidP="000513B3">
            <w:r w:rsidRPr="00810068">
              <w:t>53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9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329/5876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5876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1146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EC03BF" w:rsidRPr="00810068" w:rsidRDefault="00EC03BF" w:rsidP="00810068"/>
        </w:tc>
        <w:tc>
          <w:tcPr>
            <w:tcW w:w="946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984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276" w:type="dxa"/>
            <w:tcBorders>
              <w:bottom w:val="single" w:sz="4" w:space="0" w:color="auto"/>
            </w:tcBorders>
          </w:tcPr>
          <w:p w:rsidR="00EC03BF" w:rsidRPr="00810068" w:rsidRDefault="00EC03BF" w:rsidP="00B1330C">
            <w:r w:rsidRPr="00810068">
              <w:t>59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1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3548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EC03BF" w:rsidRPr="00810068" w:rsidRDefault="00EC03BF" w:rsidP="00810068"/>
        </w:tc>
        <w:tc>
          <w:tcPr>
            <w:tcW w:w="946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984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276" w:type="dxa"/>
            <w:tcBorders>
              <w:bottom w:val="single" w:sz="4" w:space="0" w:color="auto"/>
            </w:tcBorders>
          </w:tcPr>
          <w:p w:rsidR="00EC03BF" w:rsidRPr="00810068" w:rsidRDefault="00EC03BF" w:rsidP="00B1330C">
            <w:r w:rsidRPr="00810068">
              <w:t>44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A66E59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A66E59" w:rsidRPr="00810068" w:rsidRDefault="00A66E59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3B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A66E59" w:rsidRPr="00810068" w:rsidRDefault="00A66E59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66E59" w:rsidRPr="00810068" w:rsidRDefault="00A66E59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66E59" w:rsidRPr="00810068" w:rsidRDefault="00A66E59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66E59" w:rsidRPr="00810068" w:rsidRDefault="00A66E59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A66E59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A66E59" w:rsidRPr="00810068" w:rsidRDefault="00A66E59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A66E59" w:rsidRPr="00810068" w:rsidRDefault="00A66E59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A66E59" w:rsidRPr="00810068" w:rsidRDefault="00A66E59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375/5938</w:t>
            </w:r>
          </w:p>
        </w:tc>
        <w:tc>
          <w:tcPr>
            <w:tcW w:w="1276" w:type="dxa"/>
          </w:tcPr>
          <w:p w:rsidR="00A66E59" w:rsidRPr="00810068" w:rsidRDefault="00A66E59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66E59" w:rsidRPr="00810068" w:rsidRDefault="00A66E59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A66E59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A66E59" w:rsidRPr="00810068" w:rsidRDefault="00A66E59" w:rsidP="000513B3"/>
        </w:tc>
        <w:tc>
          <w:tcPr>
            <w:tcW w:w="946" w:type="dxa"/>
          </w:tcPr>
          <w:p w:rsidR="00A66E59" w:rsidRPr="00810068" w:rsidRDefault="00A66E59" w:rsidP="000513B3"/>
        </w:tc>
        <w:tc>
          <w:tcPr>
            <w:tcW w:w="1984" w:type="dxa"/>
          </w:tcPr>
          <w:p w:rsidR="00A66E59" w:rsidRPr="00810068" w:rsidRDefault="00A66E59" w:rsidP="000513B3"/>
        </w:tc>
        <w:tc>
          <w:tcPr>
            <w:tcW w:w="1276" w:type="dxa"/>
          </w:tcPr>
          <w:p w:rsidR="00A66E59" w:rsidRPr="00810068" w:rsidRDefault="00A66E59" w:rsidP="000513B3">
            <w:r w:rsidRPr="00810068">
              <w:t>5938</w:t>
            </w:r>
          </w:p>
        </w:tc>
        <w:tc>
          <w:tcPr>
            <w:tcW w:w="1134" w:type="dxa"/>
            <w:noWrap/>
            <w:hideMark/>
          </w:tcPr>
          <w:p w:rsidR="00A66E59" w:rsidRPr="00810068" w:rsidRDefault="00A66E59" w:rsidP="000513B3">
            <w:r w:rsidRPr="00810068">
              <w:t>1</w:t>
            </w:r>
          </w:p>
        </w:tc>
      </w:tr>
      <w:tr w:rsidR="00A66E59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A66E59" w:rsidRPr="00810068" w:rsidRDefault="00A66E59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A66E59" w:rsidRPr="00810068" w:rsidRDefault="00A66E59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A66E59" w:rsidRPr="00810068" w:rsidRDefault="00A66E59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1146</w:t>
            </w:r>
          </w:p>
        </w:tc>
        <w:tc>
          <w:tcPr>
            <w:tcW w:w="1276" w:type="dxa"/>
          </w:tcPr>
          <w:p w:rsidR="00A66E59" w:rsidRPr="00810068" w:rsidRDefault="00A66E59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66E59" w:rsidRPr="00810068" w:rsidRDefault="00A66E59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A66E59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A66E59" w:rsidRPr="00810068" w:rsidRDefault="00A66E59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A66E59" w:rsidRPr="00810068" w:rsidRDefault="00A66E59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A66E59" w:rsidRPr="00810068" w:rsidRDefault="00A66E59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A66E59" w:rsidRPr="00810068" w:rsidRDefault="00A66E59" w:rsidP="000513B3">
            <w:r w:rsidRPr="00810068">
              <w:t>59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66E59" w:rsidRPr="00810068" w:rsidRDefault="00A66E59" w:rsidP="000513B3">
            <w:r w:rsidRPr="00810068">
              <w:t>1</w:t>
            </w:r>
          </w:p>
        </w:tc>
      </w:tr>
      <w:tr w:rsidR="00A66E59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A66E59" w:rsidRPr="00810068" w:rsidRDefault="00A66E59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3D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A66E59" w:rsidRPr="00810068" w:rsidRDefault="00A66E59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66E59" w:rsidRPr="00810068" w:rsidRDefault="00A66E59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66E59" w:rsidRPr="00810068" w:rsidRDefault="00A66E59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A66E59" w:rsidRPr="00810068" w:rsidRDefault="00A66E59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A66E59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A66E59" w:rsidRPr="00810068" w:rsidRDefault="00A66E59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A66E59" w:rsidRPr="00810068" w:rsidRDefault="00A66E59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A66E59" w:rsidRPr="00810068" w:rsidRDefault="00A66E59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A66E59" w:rsidRPr="00810068" w:rsidRDefault="00A66E59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66E59" w:rsidRPr="00810068" w:rsidRDefault="00A66E59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A66E59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A66E59" w:rsidRPr="00810068" w:rsidRDefault="00A66E59" w:rsidP="000513B3"/>
        </w:tc>
        <w:tc>
          <w:tcPr>
            <w:tcW w:w="946" w:type="dxa"/>
          </w:tcPr>
          <w:p w:rsidR="00A66E59" w:rsidRPr="00810068" w:rsidRDefault="00A66E59" w:rsidP="000513B3"/>
        </w:tc>
        <w:tc>
          <w:tcPr>
            <w:tcW w:w="1984" w:type="dxa"/>
          </w:tcPr>
          <w:p w:rsidR="00A66E59" w:rsidRPr="00810068" w:rsidRDefault="00A66E59" w:rsidP="000513B3"/>
        </w:tc>
        <w:tc>
          <w:tcPr>
            <w:tcW w:w="1276" w:type="dxa"/>
          </w:tcPr>
          <w:p w:rsidR="00A66E59" w:rsidRPr="00810068" w:rsidRDefault="00A66E59" w:rsidP="000513B3">
            <w:r w:rsidRPr="00810068">
              <w:t>5376</w:t>
            </w:r>
          </w:p>
        </w:tc>
        <w:tc>
          <w:tcPr>
            <w:tcW w:w="1134" w:type="dxa"/>
            <w:noWrap/>
            <w:hideMark/>
          </w:tcPr>
          <w:p w:rsidR="00A66E59" w:rsidRPr="00810068" w:rsidRDefault="00A66E59" w:rsidP="000513B3">
            <w:r w:rsidRPr="00810068">
              <w:t>1</w:t>
            </w:r>
          </w:p>
        </w:tc>
      </w:tr>
      <w:tr w:rsidR="00A66E59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A66E59" w:rsidRPr="00810068" w:rsidRDefault="00A66E59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A66E59" w:rsidRPr="00810068" w:rsidRDefault="00A66E59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A66E59" w:rsidRPr="00810068" w:rsidRDefault="00A66E59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333/5901</w:t>
            </w:r>
          </w:p>
        </w:tc>
        <w:tc>
          <w:tcPr>
            <w:tcW w:w="1276" w:type="dxa"/>
          </w:tcPr>
          <w:p w:rsidR="00A66E59" w:rsidRPr="00810068" w:rsidRDefault="00A66E59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A66E59" w:rsidRPr="00810068" w:rsidRDefault="00A66E59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A66E59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  <w:hideMark/>
          </w:tcPr>
          <w:p w:rsidR="00A66E59" w:rsidRPr="00810068" w:rsidRDefault="00A66E59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A66E59" w:rsidRPr="00810068" w:rsidRDefault="00A66E59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A66E59" w:rsidRPr="00810068" w:rsidRDefault="00A66E59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A66E59" w:rsidRPr="00810068" w:rsidRDefault="00A66E59" w:rsidP="000513B3">
            <w:r w:rsidRPr="00810068">
              <w:t>53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A66E59" w:rsidRPr="00810068" w:rsidRDefault="00A66E59" w:rsidP="000513B3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4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41/5258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5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5258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5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5398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934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EC03BF" w:rsidRPr="00810068" w:rsidRDefault="00EC03BF" w:rsidP="00810068"/>
        </w:tc>
        <w:tc>
          <w:tcPr>
            <w:tcW w:w="946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984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276" w:type="dxa"/>
            <w:tcBorders>
              <w:bottom w:val="single" w:sz="4" w:space="0" w:color="auto"/>
            </w:tcBorders>
          </w:tcPr>
          <w:p w:rsidR="00EC03BF" w:rsidRPr="00810068" w:rsidRDefault="00EC03BF" w:rsidP="00B1330C">
            <w:r w:rsidRPr="00810068">
              <w:t>59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5A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902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5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840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2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5377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5394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3A49FB" w:rsidRPr="00810068" w:rsidRDefault="003A49FB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3A49FB" w:rsidRPr="00810068" w:rsidRDefault="003A49FB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3A49FB" w:rsidRPr="00810068" w:rsidRDefault="003A49FB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3A49FB" w:rsidRPr="00810068" w:rsidRDefault="003A49FB" w:rsidP="000513B3">
            <w:r w:rsidRPr="00810068">
              <w:t>57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5B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9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1146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6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1146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2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5396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3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5756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902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840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5359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176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3A49FB" w:rsidRPr="00810068" w:rsidRDefault="003A49FB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3A49FB" w:rsidRPr="00810068" w:rsidRDefault="003A49FB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3A49FB" w:rsidRPr="00810068" w:rsidRDefault="003A49FB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3A49FB" w:rsidRPr="00810068" w:rsidRDefault="003A49FB" w:rsidP="000513B3">
            <w:r w:rsidRPr="00810068">
              <w:t>53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5F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349</w:t>
            </w:r>
          </w:p>
        </w:tc>
        <w:tc>
          <w:tcPr>
            <w:tcW w:w="1276" w:type="dxa"/>
          </w:tcPr>
          <w:p w:rsidR="003A49FB" w:rsidRPr="00810068" w:rsidRDefault="003A49FB" w:rsidP="000513B3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noWrap/>
          </w:tcPr>
          <w:p w:rsidR="003A49FB" w:rsidRPr="00810068" w:rsidRDefault="003A49FB" w:rsidP="000513B3"/>
        </w:tc>
        <w:tc>
          <w:tcPr>
            <w:tcW w:w="946" w:type="dxa"/>
          </w:tcPr>
          <w:p w:rsidR="003A49FB" w:rsidRPr="00810068" w:rsidRDefault="003A49FB" w:rsidP="000513B3"/>
        </w:tc>
        <w:tc>
          <w:tcPr>
            <w:tcW w:w="1984" w:type="dxa"/>
          </w:tcPr>
          <w:p w:rsidR="003A49FB" w:rsidRPr="00810068" w:rsidRDefault="003A49FB" w:rsidP="000513B3"/>
        </w:tc>
        <w:tc>
          <w:tcPr>
            <w:tcW w:w="1276" w:type="dxa"/>
          </w:tcPr>
          <w:p w:rsidR="003A49FB" w:rsidRPr="00810068" w:rsidRDefault="003A49FB" w:rsidP="000513B3">
            <w:r w:rsidRPr="00810068">
              <w:t>5349</w:t>
            </w:r>
          </w:p>
        </w:tc>
        <w:tc>
          <w:tcPr>
            <w:tcW w:w="1134" w:type="dxa"/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3A49FB" w:rsidRPr="00810068" w:rsidTr="000513B3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3A49FB" w:rsidRPr="00810068" w:rsidRDefault="003A49FB" w:rsidP="000513B3"/>
        </w:tc>
        <w:tc>
          <w:tcPr>
            <w:tcW w:w="946" w:type="dxa"/>
            <w:tcBorders>
              <w:bottom w:val="single" w:sz="4" w:space="0" w:color="auto"/>
            </w:tcBorders>
          </w:tcPr>
          <w:p w:rsidR="003A49FB" w:rsidRPr="00810068" w:rsidRDefault="003A49FB" w:rsidP="000513B3"/>
        </w:tc>
        <w:tc>
          <w:tcPr>
            <w:tcW w:w="1984" w:type="dxa"/>
            <w:tcBorders>
              <w:bottom w:val="single" w:sz="4" w:space="0" w:color="auto"/>
            </w:tcBorders>
          </w:tcPr>
          <w:p w:rsidR="003A49FB" w:rsidRPr="00810068" w:rsidRDefault="003A49FB" w:rsidP="000513B3"/>
        </w:tc>
        <w:tc>
          <w:tcPr>
            <w:tcW w:w="1276" w:type="dxa"/>
            <w:tcBorders>
              <w:bottom w:val="single" w:sz="4" w:space="0" w:color="auto"/>
            </w:tcBorders>
          </w:tcPr>
          <w:p w:rsidR="003A49FB" w:rsidRPr="00810068" w:rsidRDefault="003A49FB" w:rsidP="000513B3">
            <w:r w:rsidRPr="00810068">
              <w:t>53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3A49FB" w:rsidRPr="00810068" w:rsidRDefault="003A49FB" w:rsidP="000513B3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7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250/5947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5250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473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EC03BF" w:rsidRPr="00810068" w:rsidRDefault="00EC03BF" w:rsidP="00810068"/>
        </w:tc>
        <w:tc>
          <w:tcPr>
            <w:tcW w:w="946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984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276" w:type="dxa"/>
            <w:tcBorders>
              <w:bottom w:val="single" w:sz="4" w:space="0" w:color="auto"/>
            </w:tcBorders>
          </w:tcPr>
          <w:p w:rsidR="00EC03BF" w:rsidRPr="00810068" w:rsidRDefault="00EC03BF" w:rsidP="00B1330C">
            <w:r w:rsidRPr="00810068">
              <w:t>59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38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560/6090/6103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6103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5360/5762/6112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EC03BF" w:rsidRPr="00810068" w:rsidRDefault="00EC03BF" w:rsidP="00810068"/>
        </w:tc>
        <w:tc>
          <w:tcPr>
            <w:tcW w:w="946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984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276" w:type="dxa"/>
            <w:tcBorders>
              <w:bottom w:val="single" w:sz="4" w:space="0" w:color="auto"/>
            </w:tcBorders>
          </w:tcPr>
          <w:p w:rsidR="00EC03BF" w:rsidRPr="00810068" w:rsidRDefault="00EC03BF" w:rsidP="00B1330C">
            <w:r w:rsidRPr="00810068">
              <w:t>61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NT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Singleton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/>
        </w:tc>
        <w:tc>
          <w:tcPr>
            <w:tcW w:w="946" w:type="dxa"/>
          </w:tcPr>
          <w:p w:rsidR="00EC03BF" w:rsidRPr="00810068" w:rsidRDefault="00EC03BF" w:rsidP="00B1330C"/>
        </w:tc>
        <w:tc>
          <w:tcPr>
            <w:tcW w:w="1984" w:type="dxa"/>
          </w:tcPr>
          <w:p w:rsidR="00EC03BF" w:rsidRPr="00810068" w:rsidRDefault="00EC03BF" w:rsidP="00B1330C"/>
        </w:tc>
        <w:tc>
          <w:tcPr>
            <w:tcW w:w="1276" w:type="dxa"/>
          </w:tcPr>
          <w:p w:rsidR="00EC03BF" w:rsidRPr="00810068" w:rsidRDefault="00EC03BF" w:rsidP="00B1330C">
            <w:r w:rsidRPr="00810068">
              <w:t>5387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  <w:tc>
          <w:tcPr>
            <w:tcW w:w="94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984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CC841/5258</w:t>
            </w:r>
          </w:p>
        </w:tc>
        <w:tc>
          <w:tcPr>
            <w:tcW w:w="1276" w:type="dxa"/>
          </w:tcPr>
          <w:p w:rsidR="00EC03BF" w:rsidRPr="00810068" w:rsidRDefault="00EC03BF" w:rsidP="00B1330C">
            <w:pPr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EC03BF" w:rsidRPr="00810068" w:rsidRDefault="00EC03BF" w:rsidP="00810068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bottom w:val="single" w:sz="4" w:space="0" w:color="auto"/>
            </w:tcBorders>
            <w:noWrap/>
          </w:tcPr>
          <w:p w:rsidR="00EC03BF" w:rsidRPr="00810068" w:rsidRDefault="00EC03BF" w:rsidP="00810068"/>
        </w:tc>
        <w:tc>
          <w:tcPr>
            <w:tcW w:w="946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984" w:type="dxa"/>
            <w:tcBorders>
              <w:bottom w:val="single" w:sz="4" w:space="0" w:color="auto"/>
            </w:tcBorders>
          </w:tcPr>
          <w:p w:rsidR="00EC03BF" w:rsidRPr="00810068" w:rsidRDefault="00EC03BF" w:rsidP="00B1330C"/>
        </w:tc>
        <w:tc>
          <w:tcPr>
            <w:tcW w:w="1276" w:type="dxa"/>
            <w:tcBorders>
              <w:bottom w:val="single" w:sz="4" w:space="0" w:color="auto"/>
            </w:tcBorders>
          </w:tcPr>
          <w:p w:rsidR="00EC03BF" w:rsidRPr="00810068" w:rsidRDefault="00EC03BF" w:rsidP="00B1330C">
            <w:r w:rsidRPr="00810068">
              <w:t>52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EC03BF" w:rsidRPr="00810068" w:rsidRDefault="00EC03BF" w:rsidP="00810068">
            <w:r w:rsidRPr="00810068">
              <w:t>1</w:t>
            </w:r>
          </w:p>
        </w:tc>
      </w:tr>
      <w:tr w:rsidR="00EC03BF" w:rsidRPr="00810068" w:rsidTr="00CF0BD9">
        <w:trPr>
          <w:trHeight w:hRule="exact" w:val="301"/>
        </w:trPr>
        <w:tc>
          <w:tcPr>
            <w:tcW w:w="1147" w:type="dxa"/>
            <w:tcBorders>
              <w:top w:val="single" w:sz="4" w:space="0" w:color="auto"/>
            </w:tcBorders>
            <w:noWrap/>
            <w:hideMark/>
          </w:tcPr>
          <w:p w:rsidR="00EC03BF" w:rsidRPr="00810068" w:rsidRDefault="00EC03BF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Total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  <w:r w:rsidRPr="00810068">
              <w:rPr>
                <w:b/>
                <w:bCs/>
              </w:rPr>
              <w:t>48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C03BF" w:rsidRPr="00810068" w:rsidRDefault="00EC03BF" w:rsidP="00B1330C">
            <w:pPr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EC03BF" w:rsidRPr="00810068" w:rsidRDefault="00EC03BF" w:rsidP="00810068">
            <w:pPr>
              <w:rPr>
                <w:b/>
                <w:bCs/>
              </w:rPr>
            </w:pPr>
          </w:p>
        </w:tc>
      </w:tr>
    </w:tbl>
    <w:p w:rsidR="00B12494" w:rsidRDefault="00B12494"/>
    <w:sectPr w:rsidR="00B12494" w:rsidSect="00CF50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10068"/>
    <w:rsid w:val="000513B3"/>
    <w:rsid w:val="001B6C03"/>
    <w:rsid w:val="001C791B"/>
    <w:rsid w:val="002F11A3"/>
    <w:rsid w:val="003668AA"/>
    <w:rsid w:val="003A49FB"/>
    <w:rsid w:val="003D268A"/>
    <w:rsid w:val="004738B5"/>
    <w:rsid w:val="00482A1D"/>
    <w:rsid w:val="005E4F53"/>
    <w:rsid w:val="006605E3"/>
    <w:rsid w:val="006F6833"/>
    <w:rsid w:val="00810068"/>
    <w:rsid w:val="00920AF7"/>
    <w:rsid w:val="009256FF"/>
    <w:rsid w:val="00946F5F"/>
    <w:rsid w:val="009D162A"/>
    <w:rsid w:val="00A66E59"/>
    <w:rsid w:val="00AF02C9"/>
    <w:rsid w:val="00B11793"/>
    <w:rsid w:val="00B12494"/>
    <w:rsid w:val="00B1330C"/>
    <w:rsid w:val="00C75D39"/>
    <w:rsid w:val="00C968B0"/>
    <w:rsid w:val="00CF0BD9"/>
    <w:rsid w:val="00CF504E"/>
    <w:rsid w:val="00D01E5A"/>
    <w:rsid w:val="00D40C8E"/>
    <w:rsid w:val="00D4299D"/>
    <w:rsid w:val="00DC76E5"/>
    <w:rsid w:val="00EC03BF"/>
    <w:rsid w:val="00F106D9"/>
    <w:rsid w:val="00F46405"/>
    <w:rsid w:val="00F77E38"/>
    <w:rsid w:val="00FB22B0"/>
    <w:rsid w:val="00FC5E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0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0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77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0</Pages>
  <Words>823</Words>
  <Characters>46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5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ueggemann</dc:creator>
  <cp:lastModifiedBy>Angela Brueggemann</cp:lastModifiedBy>
  <cp:revision>31</cp:revision>
  <dcterms:created xsi:type="dcterms:W3CDTF">2013-09-11T09:50:00Z</dcterms:created>
  <dcterms:modified xsi:type="dcterms:W3CDTF">2013-10-26T10:28:00Z</dcterms:modified>
</cp:coreProperties>
</file>